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57C3F" w14:textId="02BC9B85" w:rsidR="00B930A2" w:rsidRDefault="00164CE1" w:rsidP="00B930A2">
      <w:r w:rsidRPr="00164CE1">
        <w:rPr>
          <w:u w:val="single"/>
        </w:rPr>
        <w:t>S</w:t>
      </w:r>
      <w:r w:rsidR="007C262F">
        <w:rPr>
          <w:u w:val="single"/>
        </w:rPr>
        <w:t>1</w:t>
      </w:r>
      <w:r w:rsidRPr="00164CE1">
        <w:rPr>
          <w:u w:val="single"/>
        </w:rPr>
        <w:t xml:space="preserve"> Table</w:t>
      </w:r>
      <w:r w:rsidR="00DC7E1E" w:rsidRPr="00164CE1">
        <w:rPr>
          <w:u w:val="single"/>
        </w:rPr>
        <w:t>.</w:t>
      </w:r>
      <w:r w:rsidR="00DC7E1E">
        <w:t xml:space="preserve"> </w:t>
      </w:r>
      <w:r w:rsidR="00B930A2">
        <w:t xml:space="preserve">Association between income poverty and hospitalisations stratified by wave for </w:t>
      </w:r>
      <w:proofErr w:type="spellStart"/>
      <w:r w:rsidR="00B930A2">
        <w:t>SoFIE</w:t>
      </w:r>
      <w:proofErr w:type="spellEnd"/>
      <w:r w:rsidR="00B930A2">
        <w:t xml:space="preserve"> children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2066"/>
        <w:gridCol w:w="2065"/>
        <w:gridCol w:w="2066"/>
        <w:gridCol w:w="2065"/>
        <w:gridCol w:w="2066"/>
        <w:gridCol w:w="2066"/>
      </w:tblGrid>
      <w:tr w:rsidR="00B930A2" w:rsidRPr="008E471D" w14:paraId="57A6F1E3" w14:textId="77777777" w:rsidTr="006E6CF4">
        <w:trPr>
          <w:trHeight w:val="209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04DC47E5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11BEC8DA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>Otitis Media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5F2C108F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>Oral Health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38843516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>Infectious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42F55F7D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5A5D17B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>Preventable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406401D4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>Any admission</w:t>
            </w:r>
          </w:p>
        </w:tc>
      </w:tr>
      <w:tr w:rsidR="00B930A2" w:rsidRPr="00B65E2F" w14:paraId="5E6F8E0B" w14:textId="77777777" w:rsidTr="006E6CF4">
        <w:trPr>
          <w:trHeight w:val="209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A836E" w14:textId="77777777" w:rsidR="00B930A2" w:rsidRPr="00973ADD" w:rsidRDefault="00B930A2" w:rsidP="006E6CF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3ADD">
              <w:rPr>
                <w:rFonts w:ascii="Times New Roman" w:hAnsi="Times New Roman" w:cs="Times New Roman"/>
                <w:b/>
                <w:sz w:val="20"/>
                <w:szCs w:val="20"/>
              </w:rPr>
              <w:t>Wave stratification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B0F75D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0E93E9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D256A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13032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C2BC17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6949A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0A2" w:rsidRPr="00B65E2F" w14:paraId="5113FE45" w14:textId="77777777" w:rsidTr="006E6CF4">
        <w:trPr>
          <w:trHeight w:val="209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A91B60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>BH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self report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8C3AD9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BA4BCE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FB07C9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667DB7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F1AB32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419593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0A2" w:rsidRPr="00B65E2F" w14:paraId="0BD6EA36" w14:textId="77777777" w:rsidTr="006E6CF4">
        <w:trPr>
          <w:trHeight w:val="209"/>
        </w:trPr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14:paraId="070E7D0E" w14:textId="77777777" w:rsidR="00B930A2" w:rsidRPr="00B65E2F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2066" w:type="dxa"/>
            <w:tcBorders>
              <w:top w:val="single" w:sz="4" w:space="0" w:color="auto"/>
            </w:tcBorders>
          </w:tcPr>
          <w:p w14:paraId="51E0295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(0.40;1.52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</w:tcPr>
          <w:p w14:paraId="1F9F1C11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(0.60;2.40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36047EC2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(0.83;1.41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</w:tcPr>
          <w:p w14:paraId="657FB65C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(0.78;2.02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6F83D81D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(0.79;1.32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3006B192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(0.98;1.39)</w:t>
            </w:r>
          </w:p>
        </w:tc>
      </w:tr>
      <w:tr w:rsidR="00B930A2" w:rsidRPr="00B65E2F" w14:paraId="1EBE6931" w14:textId="77777777" w:rsidTr="006E6CF4">
        <w:trPr>
          <w:trHeight w:val="209"/>
        </w:trPr>
        <w:tc>
          <w:tcPr>
            <w:tcW w:w="2065" w:type="dxa"/>
            <w:noWrap/>
            <w:hideMark/>
          </w:tcPr>
          <w:p w14:paraId="4EE3C79F" w14:textId="77777777" w:rsidR="00B930A2" w:rsidRPr="00B65E2F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2066" w:type="dxa"/>
            <w:noWrap/>
          </w:tcPr>
          <w:p w14:paraId="136E0CD6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(0.93;2.75)</w:t>
            </w:r>
          </w:p>
        </w:tc>
        <w:tc>
          <w:tcPr>
            <w:tcW w:w="2065" w:type="dxa"/>
            <w:noWrap/>
          </w:tcPr>
          <w:p w14:paraId="7FEF1AB2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(0.49;2.48)</w:t>
            </w:r>
          </w:p>
        </w:tc>
        <w:tc>
          <w:tcPr>
            <w:tcW w:w="2066" w:type="dxa"/>
            <w:noWrap/>
          </w:tcPr>
          <w:p w14:paraId="12E01E45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(0.84;1.54)</w:t>
            </w:r>
          </w:p>
        </w:tc>
        <w:tc>
          <w:tcPr>
            <w:tcW w:w="2065" w:type="dxa"/>
            <w:noWrap/>
          </w:tcPr>
          <w:p w14:paraId="3AF5FD6E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(0.47;1.54)</w:t>
            </w:r>
          </w:p>
        </w:tc>
        <w:tc>
          <w:tcPr>
            <w:tcW w:w="2066" w:type="dxa"/>
            <w:noWrap/>
          </w:tcPr>
          <w:p w14:paraId="0A083FED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(0.96;1.71)</w:t>
            </w:r>
          </w:p>
        </w:tc>
        <w:tc>
          <w:tcPr>
            <w:tcW w:w="2066" w:type="dxa"/>
            <w:noWrap/>
          </w:tcPr>
          <w:p w14:paraId="79892E34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(0.97;1.43)</w:t>
            </w:r>
          </w:p>
        </w:tc>
      </w:tr>
      <w:tr w:rsidR="00B930A2" w:rsidRPr="00B65E2F" w14:paraId="74FCB260" w14:textId="77777777" w:rsidTr="006E6CF4">
        <w:trPr>
          <w:trHeight w:val="209"/>
        </w:trPr>
        <w:tc>
          <w:tcPr>
            <w:tcW w:w="2065" w:type="dxa"/>
            <w:noWrap/>
            <w:hideMark/>
          </w:tcPr>
          <w:p w14:paraId="09D650A6" w14:textId="77777777" w:rsidR="00B930A2" w:rsidRPr="00B65E2F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7</w:t>
            </w:r>
          </w:p>
        </w:tc>
        <w:tc>
          <w:tcPr>
            <w:tcW w:w="2066" w:type="dxa"/>
            <w:noWrap/>
          </w:tcPr>
          <w:p w14:paraId="7DE0AD98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(0.85;5.11)</w:t>
            </w:r>
          </w:p>
        </w:tc>
        <w:tc>
          <w:tcPr>
            <w:tcW w:w="2065" w:type="dxa"/>
            <w:noWrap/>
          </w:tcPr>
          <w:p w14:paraId="2F709063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(0.35;3.83)</w:t>
            </w:r>
          </w:p>
        </w:tc>
        <w:tc>
          <w:tcPr>
            <w:tcW w:w="2066" w:type="dxa"/>
            <w:noWrap/>
          </w:tcPr>
          <w:p w14:paraId="0C5FFCA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(0.91;1.92)</w:t>
            </w:r>
          </w:p>
        </w:tc>
        <w:tc>
          <w:tcPr>
            <w:tcW w:w="2065" w:type="dxa"/>
            <w:noWrap/>
          </w:tcPr>
          <w:p w14:paraId="596C98F0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(0.60;2.24)</w:t>
            </w:r>
          </w:p>
        </w:tc>
        <w:tc>
          <w:tcPr>
            <w:tcW w:w="2066" w:type="dxa"/>
            <w:noWrap/>
          </w:tcPr>
          <w:p w14:paraId="36341C36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(0.81;1.74)</w:t>
            </w:r>
          </w:p>
        </w:tc>
        <w:tc>
          <w:tcPr>
            <w:tcW w:w="2066" w:type="dxa"/>
            <w:noWrap/>
          </w:tcPr>
          <w:p w14:paraId="082B021C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(0.75;1.20)</w:t>
            </w:r>
          </w:p>
        </w:tc>
      </w:tr>
      <w:tr w:rsidR="00B930A2" w:rsidRPr="00B65E2F" w14:paraId="0D0DA549" w14:textId="77777777" w:rsidTr="006E6CF4">
        <w:trPr>
          <w:trHeight w:val="209"/>
        </w:trPr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1D5414A6" w14:textId="77777777" w:rsidR="00B930A2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8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3DA8DCE0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(0.54;3.43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122E5C8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(0.44;3.09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17A0C17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(0.78;1.68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0D2B004C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(0.62;2.35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45B72612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(0.70;1.52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1E3C5ECD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(0.91;1.43)</w:t>
            </w:r>
          </w:p>
        </w:tc>
      </w:tr>
      <w:tr w:rsidR="00B930A2" w:rsidRPr="00B65E2F" w14:paraId="4ED32E3D" w14:textId="77777777" w:rsidTr="006E6CF4">
        <w:trPr>
          <w:trHeight w:val="209"/>
        </w:trPr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5F8A8795" w14:textId="77777777" w:rsidR="00B930A2" w:rsidRDefault="00B930A2" w:rsidP="006E6CF4">
            <w:pPr>
              <w:ind w:left="-57"/>
              <w:rPr>
                <w:rFonts w:ascii="Times New Roman" w:hAnsi="Times New Roman" w:cs="Times New Roman"/>
                <w:sz w:val="20"/>
                <w:szCs w:val="20"/>
              </w:rPr>
            </w:pP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>BH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tax</w:t>
            </w:r>
            <w:r w:rsidRPr="00B65E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rds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60804375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33A8C1A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6C1A4848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4753F4D5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7AE460D3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26636981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0A2" w:rsidRPr="00B65E2F" w14:paraId="2301C5EB" w14:textId="77777777" w:rsidTr="006E6CF4">
        <w:trPr>
          <w:trHeight w:val="209"/>
        </w:trPr>
        <w:tc>
          <w:tcPr>
            <w:tcW w:w="2065" w:type="dxa"/>
            <w:tcBorders>
              <w:top w:val="single" w:sz="4" w:space="0" w:color="auto"/>
            </w:tcBorders>
            <w:noWrap/>
          </w:tcPr>
          <w:p w14:paraId="16A1B2BA" w14:textId="77777777" w:rsidR="00B930A2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545257DF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(0.53;1.95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</w:tcPr>
          <w:p w14:paraId="7601D8BB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(0.77;3.01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3FE46C27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(0.97;1.64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</w:tcPr>
          <w:p w14:paraId="3915F580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(0.81;2.14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1A780778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(0.93;1.57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09C34384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(0.94;1.34)</w:t>
            </w:r>
          </w:p>
        </w:tc>
      </w:tr>
      <w:tr w:rsidR="00B930A2" w:rsidRPr="00B65E2F" w14:paraId="7FA76D41" w14:textId="77777777" w:rsidTr="006E6CF4">
        <w:trPr>
          <w:trHeight w:val="209"/>
        </w:trPr>
        <w:tc>
          <w:tcPr>
            <w:tcW w:w="2065" w:type="dxa"/>
            <w:noWrap/>
          </w:tcPr>
          <w:p w14:paraId="16128D3C" w14:textId="77777777" w:rsidR="00B930A2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2066" w:type="dxa"/>
            <w:noWrap/>
          </w:tcPr>
          <w:p w14:paraId="60C0E780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(0.55;1.79)</w:t>
            </w:r>
          </w:p>
        </w:tc>
        <w:tc>
          <w:tcPr>
            <w:tcW w:w="2065" w:type="dxa"/>
            <w:noWrap/>
          </w:tcPr>
          <w:p w14:paraId="637DF5E2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(0.22;1.57)</w:t>
            </w:r>
          </w:p>
        </w:tc>
        <w:tc>
          <w:tcPr>
            <w:tcW w:w="2066" w:type="dxa"/>
            <w:noWrap/>
          </w:tcPr>
          <w:p w14:paraId="724EDDE1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(0.68;1.29)</w:t>
            </w:r>
          </w:p>
        </w:tc>
        <w:tc>
          <w:tcPr>
            <w:tcW w:w="2065" w:type="dxa"/>
            <w:noWrap/>
          </w:tcPr>
          <w:p w14:paraId="56A2E777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(0.57;1.84)</w:t>
            </w:r>
          </w:p>
        </w:tc>
        <w:tc>
          <w:tcPr>
            <w:tcW w:w="2066" w:type="dxa"/>
            <w:noWrap/>
          </w:tcPr>
          <w:p w14:paraId="42969B45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(0.79;1.45)</w:t>
            </w:r>
          </w:p>
        </w:tc>
        <w:tc>
          <w:tcPr>
            <w:tcW w:w="2066" w:type="dxa"/>
            <w:noWrap/>
          </w:tcPr>
          <w:p w14:paraId="26CF7425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(0.77;1.16)</w:t>
            </w:r>
          </w:p>
        </w:tc>
      </w:tr>
      <w:tr w:rsidR="00B930A2" w:rsidRPr="00B65E2F" w14:paraId="7D1B2142" w14:textId="77777777" w:rsidTr="006E6CF4">
        <w:trPr>
          <w:trHeight w:val="209"/>
        </w:trPr>
        <w:tc>
          <w:tcPr>
            <w:tcW w:w="2065" w:type="dxa"/>
            <w:noWrap/>
          </w:tcPr>
          <w:p w14:paraId="55175132" w14:textId="77777777" w:rsidR="00B930A2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7</w:t>
            </w:r>
          </w:p>
        </w:tc>
        <w:tc>
          <w:tcPr>
            <w:tcW w:w="2066" w:type="dxa"/>
            <w:noWrap/>
          </w:tcPr>
          <w:p w14:paraId="7A92CB4B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(0.79;4.77)</w:t>
            </w:r>
          </w:p>
        </w:tc>
        <w:tc>
          <w:tcPr>
            <w:tcW w:w="2065" w:type="dxa"/>
            <w:noWrap/>
          </w:tcPr>
          <w:p w14:paraId="6C8DFE2B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(0.69;6.68)</w:t>
            </w:r>
          </w:p>
        </w:tc>
        <w:tc>
          <w:tcPr>
            <w:tcW w:w="2066" w:type="dxa"/>
            <w:noWrap/>
          </w:tcPr>
          <w:p w14:paraId="1E5CB6A0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(0.88;1.84)</w:t>
            </w:r>
          </w:p>
        </w:tc>
        <w:tc>
          <w:tcPr>
            <w:tcW w:w="2065" w:type="dxa"/>
            <w:noWrap/>
          </w:tcPr>
          <w:p w14:paraId="65D6ED77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(0.63;2.32)</w:t>
            </w:r>
          </w:p>
        </w:tc>
        <w:tc>
          <w:tcPr>
            <w:tcW w:w="2066" w:type="dxa"/>
            <w:noWrap/>
          </w:tcPr>
          <w:p w14:paraId="0160EA2A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(0.83;1.76)</w:t>
            </w:r>
          </w:p>
        </w:tc>
        <w:tc>
          <w:tcPr>
            <w:tcW w:w="2066" w:type="dxa"/>
            <w:noWrap/>
          </w:tcPr>
          <w:p w14:paraId="7E04115D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(0.74;1.18)</w:t>
            </w:r>
          </w:p>
        </w:tc>
      </w:tr>
      <w:tr w:rsidR="00B930A2" w:rsidRPr="00B65E2F" w14:paraId="42B46854" w14:textId="77777777" w:rsidTr="006E6CF4">
        <w:trPr>
          <w:trHeight w:val="209"/>
        </w:trPr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14D7CBC1" w14:textId="77777777" w:rsidR="00B930A2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8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35B05872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(0.29;2.26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493DE322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(0.61;4.19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663F6165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(0.60;1.33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28885BED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(0.53;2.08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123B4CB8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(0.70;1.51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07FAFC7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(0.86;1.31)</w:t>
            </w:r>
          </w:p>
        </w:tc>
      </w:tr>
      <w:tr w:rsidR="00B930A2" w:rsidRPr="00B65E2F" w14:paraId="25AB5FA1" w14:textId="77777777" w:rsidTr="006E6CF4">
        <w:trPr>
          <w:trHeight w:val="209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1E13251A" w14:textId="77777777" w:rsidR="00B930A2" w:rsidRPr="00B65E2F" w:rsidRDefault="00B930A2" w:rsidP="006E6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HC – self report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5F830DF7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41BBAD6C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57F8E944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14:paraId="0319B82A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0CBACA4D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tcBorders>
              <w:bottom w:val="single" w:sz="4" w:space="0" w:color="auto"/>
            </w:tcBorders>
            <w:noWrap/>
            <w:hideMark/>
          </w:tcPr>
          <w:p w14:paraId="74EF9170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30A2" w:rsidRPr="00B65E2F" w14:paraId="1DF9FC79" w14:textId="77777777" w:rsidTr="006E6CF4">
        <w:trPr>
          <w:trHeight w:val="209"/>
        </w:trPr>
        <w:tc>
          <w:tcPr>
            <w:tcW w:w="2065" w:type="dxa"/>
            <w:tcBorders>
              <w:top w:val="single" w:sz="4" w:space="0" w:color="auto"/>
            </w:tcBorders>
            <w:noWrap/>
          </w:tcPr>
          <w:p w14:paraId="3A80680C" w14:textId="77777777" w:rsidR="00B930A2" w:rsidRPr="00B65E2F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6B2475EA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(0.65;2.19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CC7EE0" w14:textId="77777777" w:rsidR="00B930A2" w:rsidRPr="00AB2EEE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(0.64;2.46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2C54BA" w14:textId="77777777" w:rsidR="00B930A2" w:rsidRPr="00AB2EEE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(0.91;1.52)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noWrap/>
          </w:tcPr>
          <w:p w14:paraId="6FBB5F6D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(0.91;2.33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0248BC2E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(0.88;1.46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noWrap/>
          </w:tcPr>
          <w:p w14:paraId="3B67F39F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(1.04;1.45)</w:t>
            </w:r>
          </w:p>
        </w:tc>
      </w:tr>
      <w:tr w:rsidR="00B930A2" w:rsidRPr="00B65E2F" w14:paraId="60102970" w14:textId="77777777" w:rsidTr="006E6CF4">
        <w:trPr>
          <w:trHeight w:val="209"/>
        </w:trPr>
        <w:tc>
          <w:tcPr>
            <w:tcW w:w="2065" w:type="dxa"/>
            <w:noWrap/>
          </w:tcPr>
          <w:p w14:paraId="1A57730B" w14:textId="77777777" w:rsidR="00B930A2" w:rsidRPr="00B65E2F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2066" w:type="dxa"/>
            <w:noWrap/>
          </w:tcPr>
          <w:p w14:paraId="27E5329B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(0.99;2.88)</w:t>
            </w:r>
          </w:p>
        </w:tc>
        <w:tc>
          <w:tcPr>
            <w:tcW w:w="2065" w:type="dxa"/>
            <w:shd w:val="clear" w:color="auto" w:fill="auto"/>
            <w:noWrap/>
          </w:tcPr>
          <w:p w14:paraId="1ED33456" w14:textId="77777777" w:rsidR="00B930A2" w:rsidRPr="00AB2EEE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(0.46;2.23)</w:t>
            </w:r>
          </w:p>
        </w:tc>
        <w:tc>
          <w:tcPr>
            <w:tcW w:w="2066" w:type="dxa"/>
            <w:shd w:val="clear" w:color="auto" w:fill="auto"/>
            <w:noWrap/>
          </w:tcPr>
          <w:p w14:paraId="278B7A6C" w14:textId="77777777" w:rsidR="00B930A2" w:rsidRPr="00AB2EEE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(0.94;1.68)</w:t>
            </w:r>
          </w:p>
        </w:tc>
        <w:tc>
          <w:tcPr>
            <w:tcW w:w="2065" w:type="dxa"/>
            <w:noWrap/>
          </w:tcPr>
          <w:p w14:paraId="2CE4370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(0.63;1.91)</w:t>
            </w:r>
          </w:p>
        </w:tc>
        <w:tc>
          <w:tcPr>
            <w:tcW w:w="2066" w:type="dxa"/>
            <w:noWrap/>
          </w:tcPr>
          <w:p w14:paraId="4A2017C8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(1.09;1.91)</w:t>
            </w:r>
          </w:p>
        </w:tc>
        <w:tc>
          <w:tcPr>
            <w:tcW w:w="2066" w:type="dxa"/>
            <w:noWrap/>
          </w:tcPr>
          <w:p w14:paraId="4C3D2062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(0.98;1.43)</w:t>
            </w:r>
          </w:p>
        </w:tc>
      </w:tr>
      <w:tr w:rsidR="00B930A2" w:rsidRPr="00B65E2F" w14:paraId="12752C7E" w14:textId="77777777" w:rsidTr="006E6CF4">
        <w:trPr>
          <w:trHeight w:val="209"/>
        </w:trPr>
        <w:tc>
          <w:tcPr>
            <w:tcW w:w="2065" w:type="dxa"/>
            <w:noWrap/>
          </w:tcPr>
          <w:p w14:paraId="6712A5B8" w14:textId="77777777" w:rsidR="00B930A2" w:rsidRPr="00B65E2F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7</w:t>
            </w:r>
          </w:p>
        </w:tc>
        <w:tc>
          <w:tcPr>
            <w:tcW w:w="2066" w:type="dxa"/>
            <w:noWrap/>
          </w:tcPr>
          <w:p w14:paraId="516C8399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3(1.19;7.69)</w:t>
            </w:r>
          </w:p>
        </w:tc>
        <w:tc>
          <w:tcPr>
            <w:tcW w:w="2065" w:type="dxa"/>
            <w:shd w:val="clear" w:color="auto" w:fill="auto"/>
            <w:noWrap/>
          </w:tcPr>
          <w:p w14:paraId="4B0152CF" w14:textId="77777777" w:rsidR="00B930A2" w:rsidRPr="00AB2EEE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(0.78;7.79)</w:t>
            </w:r>
          </w:p>
        </w:tc>
        <w:tc>
          <w:tcPr>
            <w:tcW w:w="2066" w:type="dxa"/>
            <w:shd w:val="clear" w:color="auto" w:fill="auto"/>
            <w:noWrap/>
          </w:tcPr>
          <w:p w14:paraId="0CD29AF5" w14:textId="77777777" w:rsidR="00B930A2" w:rsidRPr="00AB2EEE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(1.11;2.28)</w:t>
            </w:r>
          </w:p>
        </w:tc>
        <w:tc>
          <w:tcPr>
            <w:tcW w:w="2065" w:type="dxa"/>
            <w:noWrap/>
          </w:tcPr>
          <w:p w14:paraId="068F4E9F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(0.58;2.10)</w:t>
            </w:r>
          </w:p>
        </w:tc>
        <w:tc>
          <w:tcPr>
            <w:tcW w:w="2066" w:type="dxa"/>
            <w:noWrap/>
          </w:tcPr>
          <w:p w14:paraId="42C7E448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(0.95;1.96)</w:t>
            </w:r>
          </w:p>
        </w:tc>
        <w:tc>
          <w:tcPr>
            <w:tcW w:w="2066" w:type="dxa"/>
            <w:noWrap/>
          </w:tcPr>
          <w:p w14:paraId="098D72AE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(0.85;1.33)</w:t>
            </w:r>
          </w:p>
        </w:tc>
      </w:tr>
      <w:tr w:rsidR="00B930A2" w:rsidRPr="00B65E2F" w14:paraId="53B37E4E" w14:textId="77777777" w:rsidTr="006E6CF4">
        <w:trPr>
          <w:trHeight w:val="209"/>
        </w:trPr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3438A8DA" w14:textId="77777777" w:rsidR="00B930A2" w:rsidRDefault="00B930A2" w:rsidP="006E6CF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ve 8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7CB28D2E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(0.39;3.54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DF23AE" w14:textId="77777777" w:rsidR="00B930A2" w:rsidRPr="00AB2EEE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(0.54;3.48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368C1B8" w14:textId="77777777" w:rsidR="00B930A2" w:rsidRPr="00AB2EEE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(0.79;1.66)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noWrap/>
          </w:tcPr>
          <w:p w14:paraId="74DCA52E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(0.66;2.38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4FB9C0C8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(0.77;1.61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noWrap/>
          </w:tcPr>
          <w:p w14:paraId="2425A83A" w14:textId="77777777" w:rsidR="00B930A2" w:rsidRPr="00B65E2F" w:rsidRDefault="00B930A2" w:rsidP="006E6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(0.98;1.51)</w:t>
            </w:r>
          </w:p>
        </w:tc>
      </w:tr>
    </w:tbl>
    <w:p w14:paraId="280149E2" w14:textId="77777777" w:rsidR="00B930A2" w:rsidRDefault="00B930A2" w:rsidP="00B930A2">
      <w:r w:rsidRPr="000543FB">
        <w:rPr>
          <w:sz w:val="20"/>
        </w:rPr>
        <w:t>Note: interactions between age*poverty and wave*poverty were formally tested in logistic regression models for each hospitalisat</w:t>
      </w:r>
      <w:r>
        <w:rPr>
          <w:sz w:val="20"/>
        </w:rPr>
        <w:t>ion outcome. In all instances p&gt;</w:t>
      </w:r>
      <w:r w:rsidRPr="000543FB">
        <w:rPr>
          <w:sz w:val="20"/>
        </w:rPr>
        <w:t xml:space="preserve">0.05. </w:t>
      </w:r>
    </w:p>
    <w:p w14:paraId="547C2AE2" w14:textId="77777777" w:rsidR="00B930A2" w:rsidRPr="00C20C9F" w:rsidRDefault="00B930A2" w:rsidP="00B930A2">
      <w:pPr>
        <w:spacing w:after="0" w:line="240" w:lineRule="auto"/>
        <w:rPr>
          <w:sz w:val="20"/>
          <w:szCs w:val="18"/>
        </w:rPr>
      </w:pPr>
    </w:p>
    <w:sectPr w:rsidR="00B930A2" w:rsidRPr="00C20C9F" w:rsidSect="00B767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B187B"/>
    <w:multiLevelType w:val="hybridMultilevel"/>
    <w:tmpl w:val="601C86F6"/>
    <w:lvl w:ilvl="0" w:tplc="2FD8C2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85180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970B1E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A41D4C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B27174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9C09D9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B7374"/>
    <w:multiLevelType w:val="hybridMultilevel"/>
    <w:tmpl w:val="0E204C1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335"/>
    <w:rsid w:val="0003679F"/>
    <w:rsid w:val="000C3335"/>
    <w:rsid w:val="000D3FDD"/>
    <w:rsid w:val="000D538B"/>
    <w:rsid w:val="000D6820"/>
    <w:rsid w:val="000F06D2"/>
    <w:rsid w:val="00153EDA"/>
    <w:rsid w:val="00164CE1"/>
    <w:rsid w:val="001D1DC5"/>
    <w:rsid w:val="001E316C"/>
    <w:rsid w:val="002126EB"/>
    <w:rsid w:val="0025459D"/>
    <w:rsid w:val="00304660"/>
    <w:rsid w:val="00330E15"/>
    <w:rsid w:val="00352494"/>
    <w:rsid w:val="003730F1"/>
    <w:rsid w:val="00382E4B"/>
    <w:rsid w:val="00391EB7"/>
    <w:rsid w:val="003A17A0"/>
    <w:rsid w:val="00415580"/>
    <w:rsid w:val="0046463D"/>
    <w:rsid w:val="00481148"/>
    <w:rsid w:val="00493180"/>
    <w:rsid w:val="0056175D"/>
    <w:rsid w:val="00582CF1"/>
    <w:rsid w:val="005B7EE5"/>
    <w:rsid w:val="00621795"/>
    <w:rsid w:val="006A2A5A"/>
    <w:rsid w:val="006A75E0"/>
    <w:rsid w:val="00714A59"/>
    <w:rsid w:val="00762D04"/>
    <w:rsid w:val="0076709C"/>
    <w:rsid w:val="007C262F"/>
    <w:rsid w:val="007E44FD"/>
    <w:rsid w:val="00802F11"/>
    <w:rsid w:val="00842C0B"/>
    <w:rsid w:val="0085113D"/>
    <w:rsid w:val="00875A2C"/>
    <w:rsid w:val="00900C54"/>
    <w:rsid w:val="009A2F03"/>
    <w:rsid w:val="009D3C67"/>
    <w:rsid w:val="00A20587"/>
    <w:rsid w:val="00A22352"/>
    <w:rsid w:val="00A54004"/>
    <w:rsid w:val="00A732B1"/>
    <w:rsid w:val="00A96751"/>
    <w:rsid w:val="00AE7187"/>
    <w:rsid w:val="00B03BB4"/>
    <w:rsid w:val="00B17128"/>
    <w:rsid w:val="00B2602F"/>
    <w:rsid w:val="00B767DE"/>
    <w:rsid w:val="00B930A2"/>
    <w:rsid w:val="00C7755D"/>
    <w:rsid w:val="00CD773E"/>
    <w:rsid w:val="00D314EC"/>
    <w:rsid w:val="00DC7E1E"/>
    <w:rsid w:val="00DE6948"/>
    <w:rsid w:val="00E74E5D"/>
    <w:rsid w:val="00EF24D9"/>
    <w:rsid w:val="00F13EF6"/>
    <w:rsid w:val="00F410DD"/>
    <w:rsid w:val="00F7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2E4B"/>
  <w15:chartTrackingRefBased/>
  <w15:docId w15:val="{D2DCF56B-10F6-49FB-B62D-279D587C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2CF1"/>
    <w:pPr>
      <w:ind w:left="720"/>
      <w:contextualSpacing/>
    </w:pPr>
  </w:style>
  <w:style w:type="table" w:styleId="TableGrid">
    <w:name w:val="Table Grid"/>
    <w:basedOn w:val="TableNormal"/>
    <w:uiPriority w:val="39"/>
    <w:rsid w:val="000D3FD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4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4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D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D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D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82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 Shackleton</dc:creator>
  <cp:keywords/>
  <dc:description/>
  <cp:lastModifiedBy>chn off31</cp:lastModifiedBy>
  <cp:revision>25</cp:revision>
  <cp:lastPrinted>2019-05-29T01:39:00Z</cp:lastPrinted>
  <dcterms:created xsi:type="dcterms:W3CDTF">2020-01-29T01:31:00Z</dcterms:created>
  <dcterms:modified xsi:type="dcterms:W3CDTF">2020-12-18T02:09:00Z</dcterms:modified>
</cp:coreProperties>
</file>